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1A798" w14:textId="702DCBB9" w:rsidR="00DB34E5" w:rsidRPr="00920828" w:rsidRDefault="00920828">
      <w:pPr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sz w:val="32"/>
          <w:szCs w:val="32"/>
          <w:lang w:val="en-US"/>
        </w:rPr>
        <w:t>Appendix 1</w:t>
      </w:r>
    </w:p>
    <w:p w14:paraId="05EB3FD9" w14:textId="77777777" w:rsidR="00F62F66" w:rsidRDefault="00F62F66">
      <w:pPr>
        <w:rPr>
          <w:lang w:val="en-US"/>
        </w:rPr>
      </w:pPr>
    </w:p>
    <w:tbl>
      <w:tblPr>
        <w:tblStyle w:val="Gittertabel5-mrk-farve6"/>
        <w:tblpPr w:leftFromText="141" w:rightFromText="141" w:vertAnchor="page" w:horzAnchor="page" w:tblpX="2173" w:tblpY="3085"/>
        <w:tblW w:w="0" w:type="auto"/>
        <w:tblLook w:val="04A0" w:firstRow="1" w:lastRow="0" w:firstColumn="1" w:lastColumn="0" w:noHBand="0" w:noVBand="1"/>
      </w:tblPr>
      <w:tblGrid>
        <w:gridCol w:w="4294"/>
        <w:gridCol w:w="2149"/>
      </w:tblGrid>
      <w:tr w:rsidR="00920828" w14:paraId="04FCE65F" w14:textId="77777777" w:rsidTr="00920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357B24AF" w14:textId="77777777" w:rsidR="00920828" w:rsidRPr="00920828" w:rsidRDefault="00920828" w:rsidP="00920828">
            <w:pPr>
              <w:rPr>
                <w:rFonts w:ascii="Arial" w:hAnsi="Arial" w:cs="Arial"/>
              </w:rPr>
            </w:pPr>
            <w:r w:rsidRPr="00920828">
              <w:rPr>
                <w:rFonts w:ascii="Arial" w:hAnsi="Arial" w:cs="Arial"/>
                <w:color w:val="auto"/>
                <w:lang w:val="en-US"/>
              </w:rPr>
              <w:t>Participants</w:t>
            </w:r>
          </w:p>
        </w:tc>
        <w:tc>
          <w:tcPr>
            <w:tcW w:w="2149" w:type="dxa"/>
          </w:tcPr>
          <w:p w14:paraId="503B10B6" w14:textId="77777777" w:rsidR="00920828" w:rsidRDefault="00920828" w:rsidP="00920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0828" w14:paraId="275C3982" w14:textId="77777777" w:rsidTr="009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51E6C3A" w14:textId="77777777" w:rsidR="00920828" w:rsidRPr="00920828" w:rsidRDefault="00920828" w:rsidP="00920828">
            <w:pPr>
              <w:rPr>
                <w:rFonts w:ascii="Arial" w:hAnsi="Arial" w:cs="Arial"/>
              </w:rPr>
            </w:pPr>
            <w:r w:rsidRPr="00920828">
              <w:rPr>
                <w:rFonts w:ascii="Arial" w:hAnsi="Arial" w:cs="Arial"/>
              </w:rPr>
              <w:t>Patients</w:t>
            </w:r>
          </w:p>
        </w:tc>
        <w:tc>
          <w:tcPr>
            <w:tcW w:w="2149" w:type="dxa"/>
          </w:tcPr>
          <w:p w14:paraId="2B2AE33C" w14:textId="77777777" w:rsidR="00920828" w:rsidRDefault="00920828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920828" w14:paraId="0AB2C39B" w14:textId="77777777" w:rsidTr="0092082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816F95C" w14:textId="77777777" w:rsidR="00920828" w:rsidRPr="00920828" w:rsidRDefault="00920828" w:rsidP="00920828">
            <w:pPr>
              <w:rPr>
                <w:rFonts w:ascii="Arial" w:hAnsi="Arial" w:cs="Arial"/>
              </w:rPr>
            </w:pPr>
            <w:r w:rsidRPr="00920828">
              <w:rPr>
                <w:rFonts w:ascii="Arial" w:hAnsi="Arial" w:cs="Arial"/>
              </w:rPr>
              <w:t>Age</w:t>
            </w:r>
          </w:p>
        </w:tc>
        <w:tc>
          <w:tcPr>
            <w:tcW w:w="2149" w:type="dxa"/>
          </w:tcPr>
          <w:p w14:paraId="4468FCB0" w14:textId="77777777" w:rsidR="00920828" w:rsidRPr="00827B6D" w:rsidRDefault="00920828" w:rsidP="00920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B6D">
              <w:rPr>
                <w:lang w:val="en-US"/>
              </w:rPr>
              <w:t>19, 25, 28, 35</w:t>
            </w:r>
          </w:p>
        </w:tc>
      </w:tr>
      <w:tr w:rsidR="00920828" w14:paraId="6CE747E9" w14:textId="77777777" w:rsidTr="009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706D8B8" w14:textId="77777777" w:rsidR="00920828" w:rsidRPr="00920828" w:rsidRDefault="00920828" w:rsidP="00920828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920828">
              <w:rPr>
                <w:rFonts w:ascii="Arial" w:hAnsi="Arial" w:cs="Arial"/>
                <w:i/>
                <w:iCs/>
                <w:lang w:val="en-US"/>
              </w:rPr>
              <w:t>ED diagnosis:</w:t>
            </w:r>
          </w:p>
          <w:p w14:paraId="2CB4C24B" w14:textId="77777777" w:rsidR="00920828" w:rsidRDefault="00920828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Anorexia nervosa</w:t>
            </w:r>
          </w:p>
          <w:p w14:paraId="3945D5E0" w14:textId="77777777" w:rsidR="00493FA5" w:rsidRPr="00920828" w:rsidRDefault="00493FA5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2D8E7A9C" w14:textId="472AD488" w:rsidR="00920828" w:rsidRPr="00920828" w:rsidRDefault="00920828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Bulimia nervosa</w:t>
            </w:r>
          </w:p>
          <w:p w14:paraId="56AC6AB0" w14:textId="77777777" w:rsidR="00493FA5" w:rsidRDefault="00493FA5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4E027176" w14:textId="1C8C8A90" w:rsidR="00920828" w:rsidRPr="00920828" w:rsidRDefault="00920828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Eating disorder not otherwise specified</w:t>
            </w:r>
          </w:p>
          <w:p w14:paraId="4EC79DF3" w14:textId="77777777" w:rsidR="00920828" w:rsidRPr="00920828" w:rsidRDefault="00920828" w:rsidP="0092082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49" w:type="dxa"/>
          </w:tcPr>
          <w:p w14:paraId="5B034433" w14:textId="77777777" w:rsidR="00920828" w:rsidRPr="009F3035" w:rsidRDefault="00920828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75C38F6" w14:textId="77777777" w:rsidR="00920828" w:rsidRDefault="00920828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3850B52A" w14:textId="77777777" w:rsidR="00493FA5" w:rsidRDefault="00493FA5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8020671" w14:textId="2F85BA81" w:rsidR="00920828" w:rsidRDefault="00920828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0BDE50F" w14:textId="77777777" w:rsidR="00920828" w:rsidRDefault="00920828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0093948" w14:textId="2A318500" w:rsidR="00920828" w:rsidRPr="00827B6D" w:rsidRDefault="00260B16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20828" w:rsidRPr="009F3035" w14:paraId="07C45841" w14:textId="77777777" w:rsidTr="00920828">
        <w:trPr>
          <w:trHeight w:val="1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FBE9DCB" w14:textId="77777777" w:rsidR="00920828" w:rsidRPr="00920828" w:rsidRDefault="00920828" w:rsidP="00920828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920828">
              <w:rPr>
                <w:rFonts w:ascii="Arial" w:hAnsi="Arial" w:cs="Arial"/>
                <w:i/>
                <w:iCs/>
                <w:lang w:val="en-US"/>
              </w:rPr>
              <w:t>Length of ED treatment:</w:t>
            </w:r>
          </w:p>
          <w:p w14:paraId="4EB8612B" w14:textId="77777777" w:rsidR="00920828" w:rsidRDefault="00920828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In the middle of treatment</w:t>
            </w:r>
          </w:p>
          <w:p w14:paraId="1F710B0B" w14:textId="77777777" w:rsidR="00493FA5" w:rsidRPr="00920828" w:rsidRDefault="00493FA5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1274822B" w14:textId="77777777" w:rsidR="00920828" w:rsidRPr="00920828" w:rsidRDefault="00920828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At the end of the treatment’</w:t>
            </w:r>
          </w:p>
          <w:p w14:paraId="40A30831" w14:textId="77777777" w:rsidR="00493FA5" w:rsidRDefault="00493FA5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1AB27368" w14:textId="7E5C93E7" w:rsidR="00920828" w:rsidRPr="00920828" w:rsidRDefault="00920828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Over 5 years</w:t>
            </w:r>
          </w:p>
          <w:p w14:paraId="0571EB4D" w14:textId="77777777" w:rsidR="00493FA5" w:rsidRDefault="00493FA5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4B0210B5" w14:textId="29CF014F" w:rsidR="00920828" w:rsidRPr="00920828" w:rsidRDefault="00920828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 xml:space="preserve">Finished </w:t>
            </w:r>
            <w:proofErr w:type="gramStart"/>
            <w:r w:rsidRPr="00920828">
              <w:rPr>
                <w:rFonts w:ascii="Arial" w:hAnsi="Arial" w:cs="Arial"/>
                <w:lang w:val="en-US"/>
              </w:rPr>
              <w:t>treatment</w:t>
            </w:r>
            <w:proofErr w:type="gramEnd"/>
          </w:p>
          <w:p w14:paraId="2947C4E0" w14:textId="77777777" w:rsidR="00920828" w:rsidRPr="00920828" w:rsidRDefault="00920828" w:rsidP="0092082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49" w:type="dxa"/>
          </w:tcPr>
          <w:p w14:paraId="4158860A" w14:textId="77777777" w:rsidR="00920828" w:rsidRDefault="00920828" w:rsidP="00920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C1AFE1A" w14:textId="77777777" w:rsidR="00920828" w:rsidRDefault="00920828" w:rsidP="00920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B887ED3" w14:textId="77777777" w:rsidR="00493FA5" w:rsidRDefault="00493FA5" w:rsidP="00920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2932ECC" w14:textId="77777777" w:rsidR="00920828" w:rsidRDefault="00920828" w:rsidP="00920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B508209" w14:textId="77777777" w:rsidR="00493FA5" w:rsidRDefault="00493FA5" w:rsidP="00920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3770B9E" w14:textId="77777777" w:rsidR="00920828" w:rsidRDefault="00920828" w:rsidP="00920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E2078A3" w14:textId="77777777" w:rsidR="00493FA5" w:rsidRDefault="00493FA5" w:rsidP="00920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9059F7E" w14:textId="77777777" w:rsidR="00920828" w:rsidRPr="009F3035" w:rsidRDefault="00920828" w:rsidP="00920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20828" w:rsidRPr="009F3035" w14:paraId="153C8D4B" w14:textId="77777777" w:rsidTr="009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27A60ED" w14:textId="77777777" w:rsidR="00920828" w:rsidRPr="00920828" w:rsidRDefault="00920828" w:rsidP="00920828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920828">
              <w:rPr>
                <w:rFonts w:ascii="Arial" w:hAnsi="Arial" w:cs="Arial"/>
                <w:i/>
                <w:iCs/>
                <w:lang w:val="en-US"/>
              </w:rPr>
              <w:t>Academic background:</w:t>
            </w:r>
          </w:p>
          <w:p w14:paraId="7BE5171F" w14:textId="77777777" w:rsidR="00920828" w:rsidRDefault="00920828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High school</w:t>
            </w:r>
          </w:p>
          <w:p w14:paraId="21F5F5EC" w14:textId="77777777" w:rsidR="00493FA5" w:rsidRPr="00920828" w:rsidRDefault="00493FA5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1EB4F4DA" w14:textId="77777777" w:rsidR="00920828" w:rsidRPr="00920828" w:rsidRDefault="00920828" w:rsidP="00920828">
            <w:pPr>
              <w:rPr>
                <w:rFonts w:ascii="Arial" w:hAnsi="Arial" w:cs="Arial"/>
                <w:b w:val="0"/>
                <w:bCs w:val="0"/>
                <w:lang w:val="en"/>
              </w:rPr>
            </w:pPr>
            <w:r w:rsidRPr="00920828">
              <w:rPr>
                <w:rFonts w:ascii="Arial" w:hAnsi="Arial" w:cs="Arial"/>
                <w:lang w:val="en"/>
              </w:rPr>
              <w:t xml:space="preserve">Shorter education </w:t>
            </w:r>
          </w:p>
          <w:p w14:paraId="0756D8FC" w14:textId="77777777" w:rsidR="00493FA5" w:rsidRDefault="00493FA5" w:rsidP="00920828">
            <w:pPr>
              <w:rPr>
                <w:rFonts w:ascii="Arial" w:hAnsi="Arial" w:cs="Arial"/>
                <w:b w:val="0"/>
                <w:bCs w:val="0"/>
                <w:lang w:val="en"/>
              </w:rPr>
            </w:pPr>
          </w:p>
          <w:p w14:paraId="1F221AF3" w14:textId="6B8C7AFB" w:rsidR="00920828" w:rsidRPr="00920828" w:rsidRDefault="00920828" w:rsidP="0092082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"/>
              </w:rPr>
              <w:t>Medium-length higher education</w:t>
            </w:r>
          </w:p>
        </w:tc>
        <w:tc>
          <w:tcPr>
            <w:tcW w:w="2149" w:type="dxa"/>
          </w:tcPr>
          <w:p w14:paraId="7A70A840" w14:textId="77777777" w:rsidR="00920828" w:rsidRDefault="00920828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EF3A67F" w14:textId="77777777" w:rsidR="00920828" w:rsidRDefault="00920828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2E67B5BB" w14:textId="77777777" w:rsidR="00493FA5" w:rsidRDefault="00493FA5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4472ABA" w14:textId="77777777" w:rsidR="00920828" w:rsidRDefault="00920828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93F248B" w14:textId="77777777" w:rsidR="00920828" w:rsidRDefault="00920828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669D5D1" w14:textId="77777777" w:rsidR="00920828" w:rsidRDefault="00920828" w:rsidP="00920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039D87EE" w14:textId="49CA7193" w:rsidR="00F62F66" w:rsidRDefault="00F62F66">
      <w:pPr>
        <w:rPr>
          <w:noProof/>
          <w:lang w:val="en-US"/>
        </w:rPr>
      </w:pPr>
    </w:p>
    <w:p w14:paraId="3A1E2D9D" w14:textId="77777777" w:rsidR="00735BC8" w:rsidRDefault="00735BC8">
      <w:pPr>
        <w:rPr>
          <w:noProof/>
          <w:lang w:val="en-US"/>
        </w:rPr>
      </w:pPr>
    </w:p>
    <w:p w14:paraId="6CB9BE30" w14:textId="77777777" w:rsidR="00735BC8" w:rsidRDefault="00735BC8">
      <w:pPr>
        <w:rPr>
          <w:lang w:val="en-US"/>
        </w:rPr>
      </w:pPr>
    </w:p>
    <w:p w14:paraId="750D1CAC" w14:textId="77777777" w:rsidR="001454B9" w:rsidRPr="00E92605" w:rsidRDefault="001454B9"/>
    <w:p w14:paraId="31F44322" w14:textId="77777777" w:rsidR="001454B9" w:rsidRPr="00E92605" w:rsidRDefault="001454B9"/>
    <w:sectPr w:rsidR="001454B9" w:rsidRPr="00E9260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B6D"/>
    <w:rsid w:val="000C6226"/>
    <w:rsid w:val="001454B9"/>
    <w:rsid w:val="001C50A2"/>
    <w:rsid w:val="001F66DD"/>
    <w:rsid w:val="00204A17"/>
    <w:rsid w:val="002444C6"/>
    <w:rsid w:val="00260B16"/>
    <w:rsid w:val="002B2783"/>
    <w:rsid w:val="00353DA7"/>
    <w:rsid w:val="0038394C"/>
    <w:rsid w:val="00393311"/>
    <w:rsid w:val="00404D81"/>
    <w:rsid w:val="00493FA5"/>
    <w:rsid w:val="004A6429"/>
    <w:rsid w:val="004E6897"/>
    <w:rsid w:val="004E6AF9"/>
    <w:rsid w:val="004F7030"/>
    <w:rsid w:val="00503B77"/>
    <w:rsid w:val="0055121E"/>
    <w:rsid w:val="00603587"/>
    <w:rsid w:val="00641293"/>
    <w:rsid w:val="00656CC9"/>
    <w:rsid w:val="006643C2"/>
    <w:rsid w:val="00714624"/>
    <w:rsid w:val="00735BC8"/>
    <w:rsid w:val="00770BA1"/>
    <w:rsid w:val="00827B6D"/>
    <w:rsid w:val="0087446F"/>
    <w:rsid w:val="00920828"/>
    <w:rsid w:val="00936E9C"/>
    <w:rsid w:val="009C17A1"/>
    <w:rsid w:val="009F3035"/>
    <w:rsid w:val="00A92195"/>
    <w:rsid w:val="00B145FE"/>
    <w:rsid w:val="00C773DD"/>
    <w:rsid w:val="00C909EA"/>
    <w:rsid w:val="00D171C6"/>
    <w:rsid w:val="00D900B4"/>
    <w:rsid w:val="00DB34E5"/>
    <w:rsid w:val="00E7113E"/>
    <w:rsid w:val="00E92605"/>
    <w:rsid w:val="00E96F1F"/>
    <w:rsid w:val="00F62F66"/>
    <w:rsid w:val="00F76EFB"/>
    <w:rsid w:val="00FC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315D9"/>
  <w15:chartTrackingRefBased/>
  <w15:docId w15:val="{2393BB31-C625-4D98-B5F9-F50A44E1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27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5-mrk-farve6">
    <w:name w:val="Grid Table 5 Dark Accent 6"/>
    <w:basedOn w:val="Tabel-Normal"/>
    <w:uiPriority w:val="50"/>
    <w:rsid w:val="00827B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ittertabel2-farve6">
    <w:name w:val="Grid Table 2 Accent 6"/>
    <w:basedOn w:val="Tabel-Normal"/>
    <w:uiPriority w:val="47"/>
    <w:rsid w:val="00C909EA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87446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7446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7446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7446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744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BD984-4DC9-47FF-A651-11609087C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Nygaard Nielsen</dc:creator>
  <cp:keywords/>
  <dc:description/>
  <cp:lastModifiedBy>Maria Mercedes Guala</cp:lastModifiedBy>
  <cp:revision>2</cp:revision>
  <dcterms:created xsi:type="dcterms:W3CDTF">2023-12-29T10:33:00Z</dcterms:created>
  <dcterms:modified xsi:type="dcterms:W3CDTF">2023-12-29T10:33:00Z</dcterms:modified>
</cp:coreProperties>
</file>